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  <w:t>Fixed Effect (FE) models (commonly used in Econometrics) were chosen as primary method, which may be best suited for a relatively small number of centers and when each center has a clear and specific meaning, rather than ‘5 centers’ being viewed as a random sample of a target population. However, we also used Random Effects (RE) models as secondary/sensitivity analyses based on a reviewer’s recommendation where center was treated as cluster and with ‘random intercept’24,25, and we reached similar result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7T18:42:00Z</dcterms:created>
  <dc:creator>Toshiba</dc:creator>
  <dc:description/>
  <cp:keywords/>
  <dc:language>en-US</dc:language>
  <cp:lastModifiedBy>Toshiba</cp:lastModifiedBy>
  <dcterms:modified xsi:type="dcterms:W3CDTF">2021-01-27T18:45:00Z</dcterms:modified>
  <cp:revision>2</cp:revision>
  <dc:subject/>
  <dc:title>AMH assessment</dc:title>
</cp:coreProperties>
</file>